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C405A" w14:textId="1C7D8EBF" w:rsidR="002A1F46" w:rsidRPr="00860442" w:rsidRDefault="002A1F46" w:rsidP="002A1F46">
      <w:pPr>
        <w:spacing w:line="480" w:lineRule="auto"/>
        <w:jc w:val="both"/>
        <w:rPr>
          <w:rFonts w:ascii="Helvetica" w:hAnsi="Helvetica" w:cs="Helvetica"/>
          <w:bCs/>
          <w:lang w:val="en-GB"/>
        </w:rPr>
      </w:pPr>
      <w:r w:rsidRPr="00511A6F">
        <w:rPr>
          <w:rFonts w:ascii="Helvetica" w:hAnsi="Helvetica" w:cs="Helvetica"/>
          <w:b/>
          <w:lang w:val="en-GB"/>
        </w:rPr>
        <w:t>S</w:t>
      </w:r>
      <w:r>
        <w:rPr>
          <w:rFonts w:ascii="Helvetica" w:hAnsi="Helvetica" w:cs="Helvetica"/>
          <w:b/>
          <w:lang w:val="en-GB"/>
        </w:rPr>
        <w:t>4</w:t>
      </w:r>
      <w:r w:rsidRPr="00511A6F">
        <w:rPr>
          <w:rFonts w:ascii="Helvetica" w:hAnsi="Helvetica" w:cs="Helvetica"/>
          <w:b/>
          <w:lang w:val="en-GB"/>
        </w:rPr>
        <w:t xml:space="preserve"> Table. </w:t>
      </w:r>
      <w:r>
        <w:rPr>
          <w:rFonts w:ascii="Helvetica" w:hAnsi="Helvetica" w:cs="Helvetica"/>
          <w:b/>
          <w:lang w:val="en-GB"/>
        </w:rPr>
        <w:t xml:space="preserve">Mann-Whitney statistical test individually performed for each pathogenic assay in Fig 7B. </w:t>
      </w:r>
      <w:r w:rsidRPr="00087621">
        <w:rPr>
          <w:rFonts w:ascii="Helvetica" w:hAnsi="Helvetica" w:cs="Helvetica"/>
          <w:lang w:val="en-GB"/>
        </w:rPr>
        <w:t>The</w:t>
      </w:r>
      <w:r>
        <w:rPr>
          <w:rFonts w:ascii="Helvetica" w:hAnsi="Helvetica" w:cs="Helvetica"/>
          <w:b/>
          <w:lang w:val="en-GB"/>
        </w:rPr>
        <w:t xml:space="preserve"> </w:t>
      </w:r>
      <w:r>
        <w:rPr>
          <w:rFonts w:ascii="Helvetica" w:hAnsi="Helvetica" w:cs="Helvetica"/>
          <w:bCs/>
          <w:lang w:val="en-GB"/>
        </w:rPr>
        <w:t xml:space="preserve">Mann-Whitney statistical test was applied to each strain versus </w:t>
      </w:r>
      <w:r>
        <w:rPr>
          <w:rFonts w:ascii="Helvetica" w:hAnsi="Helvetica" w:cs="Helvetica"/>
          <w:bCs/>
          <w:lang w:val="en-GB"/>
        </w:rPr>
        <w:sym w:font="Symbol" w:char="F044"/>
      </w:r>
      <w:r w:rsidRPr="009B09AD">
        <w:rPr>
          <w:rFonts w:ascii="Helvetica" w:hAnsi="Helvetica" w:cs="Helvetica"/>
          <w:bCs/>
          <w:i/>
          <w:iCs/>
          <w:lang w:val="en-GB"/>
        </w:rPr>
        <w:t>pdi1</w:t>
      </w:r>
      <w:r>
        <w:rPr>
          <w:rFonts w:ascii="Helvetica" w:hAnsi="Helvetica" w:cs="Helvetica"/>
          <w:bCs/>
          <w:lang w:val="en-GB"/>
        </w:rPr>
        <w:t xml:space="preserve"> and </w:t>
      </w:r>
      <w:r>
        <w:rPr>
          <w:rFonts w:ascii="Helvetica" w:hAnsi="Helvetica" w:cs="Helvetica"/>
          <w:bCs/>
          <w:lang w:val="en-GB"/>
        </w:rPr>
        <w:sym w:font="Symbol" w:char="F044"/>
      </w:r>
      <w:r w:rsidRPr="009B09AD">
        <w:rPr>
          <w:rFonts w:ascii="Helvetica" w:hAnsi="Helvetica" w:cs="Helvetica"/>
          <w:bCs/>
          <w:i/>
          <w:iCs/>
          <w:lang w:val="en-GB"/>
        </w:rPr>
        <w:t>pdi1</w:t>
      </w:r>
      <w:r>
        <w:rPr>
          <w:rFonts w:ascii="Helvetica" w:hAnsi="Helvetica" w:cs="Helvetica"/>
          <w:bCs/>
          <w:lang w:val="en-GB"/>
        </w:rPr>
        <w:t xml:space="preserve"> pPdi1</w:t>
      </w:r>
      <w:proofErr w:type="gramStart"/>
      <w:r>
        <w:rPr>
          <w:rFonts w:ascii="Helvetica" w:hAnsi="Helvetica" w:cs="Helvetica"/>
          <w:bCs/>
          <w:lang w:val="en-GB"/>
        </w:rPr>
        <w:t>:pdi1</w:t>
      </w:r>
      <w:proofErr w:type="gramEnd"/>
      <w:r>
        <w:rPr>
          <w:rFonts w:ascii="Helvetica" w:hAnsi="Helvetica" w:cs="Helvetica"/>
          <w:bCs/>
          <w:lang w:val="en-GB"/>
        </w:rPr>
        <w:t xml:space="preserve"> (pdi1</w:t>
      </w:r>
      <w:r w:rsidRPr="009B09AD">
        <w:rPr>
          <w:rFonts w:ascii="Helvetica" w:hAnsi="Helvetica" w:cs="Helvetica"/>
          <w:bCs/>
          <w:vertAlign w:val="superscript"/>
          <w:lang w:val="en-GB"/>
        </w:rPr>
        <w:t>wt</w:t>
      </w:r>
      <w:r>
        <w:rPr>
          <w:rFonts w:ascii="Helvetica" w:hAnsi="Helvetica" w:cs="Helvetica"/>
          <w:bCs/>
          <w:lang w:val="en-GB"/>
        </w:rPr>
        <w:t xml:space="preserve">) for each independent experiment (R1, R2 and R3). P-values obtained are listed in this table. </w:t>
      </w:r>
    </w:p>
    <w:p w14:paraId="184BC3BF" w14:textId="2DD0E70A" w:rsidR="009B06B1" w:rsidRPr="00860442" w:rsidRDefault="00007DAA" w:rsidP="009B06B1">
      <w:pPr>
        <w:spacing w:line="480" w:lineRule="auto"/>
        <w:jc w:val="both"/>
        <w:rPr>
          <w:rFonts w:ascii="Helvetica" w:hAnsi="Helvetica" w:cs="Helvetica"/>
          <w:bCs/>
          <w:lang w:val="en-GB"/>
        </w:rPr>
      </w:pPr>
      <w:bookmarkStart w:id="0" w:name="_GoBack"/>
      <w:bookmarkEnd w:id="0"/>
      <w:r>
        <w:rPr>
          <w:rFonts w:ascii="Helvetica" w:hAnsi="Helvetica" w:cs="Helvetica"/>
          <w:bCs/>
          <w:lang w:val="en-GB"/>
        </w:rPr>
        <w:t>Statistical significance is indicated by p-values in bold.</w:t>
      </w:r>
    </w:p>
    <w:tbl>
      <w:tblPr>
        <w:tblpPr w:leftFromText="141" w:rightFromText="141" w:vertAnchor="page" w:horzAnchor="margin" w:tblpXSpec="center" w:tblpY="4151"/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940"/>
        <w:gridCol w:w="1100"/>
        <w:gridCol w:w="1040"/>
        <w:gridCol w:w="1240"/>
        <w:gridCol w:w="1240"/>
        <w:gridCol w:w="1240"/>
        <w:gridCol w:w="1240"/>
      </w:tblGrid>
      <w:tr w:rsidR="009B09AD" w:rsidRPr="009B06B1" w14:paraId="6B08F76E" w14:textId="77777777" w:rsidTr="00007DAA">
        <w:trPr>
          <w:trHeight w:val="312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3028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4A19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5335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05F4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Δ</w:t>
            </w:r>
            <w:r w:rsidRPr="009B06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i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121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w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F6B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O-g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BBCD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N-g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8D13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N,O-gly</w:t>
            </w:r>
          </w:p>
        </w:tc>
      </w:tr>
      <w:tr w:rsidR="009B09AD" w:rsidRPr="009B06B1" w14:paraId="6B2C3488" w14:textId="77777777" w:rsidTr="00007DAA">
        <w:trPr>
          <w:trHeight w:val="26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1585" w14:textId="77777777" w:rsidR="009B09AD" w:rsidRPr="009B06B1" w:rsidRDefault="009B09AD" w:rsidP="00007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7226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Δ</w:t>
            </w:r>
            <w:r w:rsidRPr="009B06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E5B0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 0,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4829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21B7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 0,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34A2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0BC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6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DFB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192</w:t>
            </w:r>
          </w:p>
        </w:tc>
      </w:tr>
      <w:tr w:rsidR="009B09AD" w:rsidRPr="009B06B1" w14:paraId="7696AABA" w14:textId="77777777" w:rsidTr="00007DAA">
        <w:trPr>
          <w:trHeight w:val="312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83E31" w14:textId="77777777" w:rsidR="009B09AD" w:rsidRPr="009B06B1" w:rsidRDefault="009B09AD" w:rsidP="00007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B025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w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6D2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9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73B9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 0,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5D58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CA58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34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4F7C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2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26C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584</w:t>
            </w:r>
          </w:p>
        </w:tc>
      </w:tr>
      <w:tr w:rsidR="009B09AD" w:rsidRPr="009B06B1" w14:paraId="1C68D611" w14:textId="77777777" w:rsidTr="00007DAA">
        <w:trPr>
          <w:trHeight w:val="26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0A213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67A29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946C6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CBF2C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EB906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D044D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AF81C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D007F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9B09AD" w:rsidRPr="009B06B1" w14:paraId="404A97C7" w14:textId="77777777" w:rsidTr="00007DAA">
        <w:trPr>
          <w:trHeight w:val="312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07B0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F003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6D58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A308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Δ</w:t>
            </w:r>
            <w:r w:rsidRPr="009B06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i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507D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w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7226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O-g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F21F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N-g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E7E28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N,O-gly</w:t>
            </w:r>
          </w:p>
        </w:tc>
      </w:tr>
      <w:tr w:rsidR="009B09AD" w:rsidRPr="009B06B1" w14:paraId="3C3F0DA9" w14:textId="77777777" w:rsidTr="00007DAA">
        <w:trPr>
          <w:trHeight w:val="26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7F91" w14:textId="77777777" w:rsidR="009B09AD" w:rsidRPr="009B06B1" w:rsidRDefault="009B09AD" w:rsidP="00007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A217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Δ</w:t>
            </w:r>
            <w:r w:rsidRPr="009B06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F99D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 0,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CACA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6E3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1A3A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0765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5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B635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7</w:t>
            </w:r>
          </w:p>
        </w:tc>
      </w:tr>
      <w:tr w:rsidR="009B09AD" w:rsidRPr="009B06B1" w14:paraId="149F1332" w14:textId="77777777" w:rsidTr="00007DAA">
        <w:trPr>
          <w:trHeight w:val="312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D05A" w14:textId="77777777" w:rsidR="009B09AD" w:rsidRPr="009B06B1" w:rsidRDefault="009B09AD" w:rsidP="00007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033C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w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D5E9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2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1F9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C1EF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D9DF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170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56C9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635</w:t>
            </w:r>
          </w:p>
        </w:tc>
      </w:tr>
      <w:tr w:rsidR="009B09AD" w:rsidRPr="009B06B1" w14:paraId="18329745" w14:textId="77777777" w:rsidTr="00007DAA">
        <w:trPr>
          <w:trHeight w:val="26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02527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E27A7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40D62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228AB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EE735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8DA36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80A0E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69D05" w14:textId="77777777" w:rsidR="009B09AD" w:rsidRPr="009B06B1" w:rsidRDefault="009B09AD" w:rsidP="00007DA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9B09AD" w:rsidRPr="009B06B1" w14:paraId="28221872" w14:textId="77777777" w:rsidTr="00007DAA">
        <w:trPr>
          <w:trHeight w:val="312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EC5C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6B66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0A0F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D1C4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Δ</w:t>
            </w:r>
            <w:r w:rsidRPr="009B06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i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30C2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w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532C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O-g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B0E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N-g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5ECF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Cambria" w:eastAsia="Times New Roman" w:hAnsi="Cambria" w:cs="Arial"/>
                <w:sz w:val="20"/>
                <w:szCs w:val="20"/>
                <w:vertAlign w:val="superscript"/>
                <w:lang w:eastAsia="es-ES"/>
              </w:rPr>
              <w:t>∆N,O-gly</w:t>
            </w:r>
          </w:p>
        </w:tc>
      </w:tr>
      <w:tr w:rsidR="009B09AD" w:rsidRPr="009B06B1" w14:paraId="426CDC99" w14:textId="77777777" w:rsidTr="00007DAA">
        <w:trPr>
          <w:trHeight w:val="26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A0CF" w14:textId="77777777" w:rsidR="009B09AD" w:rsidRPr="009B06B1" w:rsidRDefault="009B09AD" w:rsidP="00007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0567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Δ</w:t>
            </w:r>
            <w:r w:rsidRPr="009B06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4950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 0,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568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87E7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781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F083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39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B4B9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223</w:t>
            </w:r>
          </w:p>
        </w:tc>
      </w:tr>
      <w:tr w:rsidR="009B09AD" w:rsidRPr="009B06B1" w14:paraId="735070CF" w14:textId="77777777" w:rsidTr="00007DAA">
        <w:trPr>
          <w:trHeight w:val="312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7A6AF" w14:textId="77777777" w:rsidR="009B09AD" w:rsidRPr="009B06B1" w:rsidRDefault="009B09AD" w:rsidP="00007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74E4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i1</w:t>
            </w:r>
            <w:r w:rsidRPr="009B06B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w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4F8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5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D6D2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2721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0BF5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0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904B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02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625E" w14:textId="77777777" w:rsidR="009B09AD" w:rsidRPr="009B06B1" w:rsidRDefault="009B09AD" w:rsidP="0000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B06B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2788</w:t>
            </w:r>
          </w:p>
        </w:tc>
      </w:tr>
    </w:tbl>
    <w:p w14:paraId="7004AC08" w14:textId="77777777" w:rsidR="00860442" w:rsidRPr="00511A6F" w:rsidRDefault="00860442" w:rsidP="009B06B1">
      <w:pPr>
        <w:spacing w:line="480" w:lineRule="auto"/>
        <w:jc w:val="both"/>
        <w:rPr>
          <w:rFonts w:ascii="Helvetica" w:hAnsi="Helvetica" w:cs="Helvetica"/>
          <w:b/>
          <w:lang w:val="en-GB"/>
        </w:rPr>
      </w:pPr>
    </w:p>
    <w:p w14:paraId="7E48B267" w14:textId="77777777" w:rsidR="00D91508" w:rsidRPr="009B06B1" w:rsidRDefault="002A1F46">
      <w:pPr>
        <w:rPr>
          <w:lang w:val="en-GB"/>
        </w:rPr>
      </w:pPr>
    </w:p>
    <w:p w14:paraId="45F1113A" w14:textId="77777777" w:rsidR="009B06B1" w:rsidRPr="00860442" w:rsidRDefault="009B06B1" w:rsidP="00860442">
      <w:pPr>
        <w:rPr>
          <w:rFonts w:ascii="Helvetica" w:hAnsi="Helvetica" w:cs="Helvetica"/>
          <w:lang w:val="en-GB"/>
        </w:rPr>
      </w:pPr>
    </w:p>
    <w:sectPr w:rsidR="009B06B1" w:rsidRPr="008604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6B1"/>
    <w:rsid w:val="00007DAA"/>
    <w:rsid w:val="002A1F46"/>
    <w:rsid w:val="00330F8E"/>
    <w:rsid w:val="00860442"/>
    <w:rsid w:val="009B06B1"/>
    <w:rsid w:val="009B09AD"/>
    <w:rsid w:val="00A16462"/>
    <w:rsid w:val="00A1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E199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9</Words>
  <Characters>713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Moreno Sánchez</dc:creator>
  <cp:keywords/>
  <dc:description/>
  <cp:lastModifiedBy>Jose Ignacio Ibeas Corcelles</cp:lastModifiedBy>
  <cp:revision>4</cp:revision>
  <dcterms:created xsi:type="dcterms:W3CDTF">2019-07-30T11:37:00Z</dcterms:created>
  <dcterms:modified xsi:type="dcterms:W3CDTF">2019-09-14T06:10:00Z</dcterms:modified>
</cp:coreProperties>
</file>